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040" w:type="dxa"/>
        <w:tblInd w:w="-9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1360"/>
        <w:gridCol w:w="1000"/>
        <w:gridCol w:w="1000"/>
        <w:gridCol w:w="5720"/>
      </w:tblGrid>
      <w:tr w:rsidR="008C5255" w:rsidRPr="008C5255" w:rsidTr="00E45DEB">
        <w:trPr>
          <w:trHeight w:val="200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8"/>
                <w:szCs w:val="18"/>
                <w:lang w:val="fr-CH" w:eastAsia="fr-FR"/>
              </w:rPr>
              <w:t>Pathway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8"/>
                <w:szCs w:val="18"/>
                <w:lang w:val="fr-CH" w:eastAsia="fr-FR"/>
              </w:rPr>
              <w:t>Specific pathway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8"/>
                <w:szCs w:val="18"/>
                <w:lang w:val="fr-CH" w:eastAsia="fr-FR"/>
              </w:rPr>
              <w:t xml:space="preserve">Gene 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8"/>
                <w:szCs w:val="18"/>
                <w:lang w:val="fr-CH" w:eastAsia="fr-FR"/>
              </w:rPr>
              <w:t xml:space="preserve">Protein </w:t>
            </w:r>
          </w:p>
        </w:tc>
        <w:tc>
          <w:tcPr>
            <w:tcW w:w="5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8"/>
                <w:szCs w:val="18"/>
                <w:lang w:val="fr-CH" w:eastAsia="fr-FR"/>
              </w:rPr>
              <w:t>Full name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Redo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GSH syste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slc7a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xCT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Solute Carrier Family 7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Redo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GSH syste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gcl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GCLM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 xml:space="preserve">Glutamate-cysteine ligase, modifier subunit 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Redo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GSH syste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gcl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GCLC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Glutamate-cysteine ligase, catalytic subunit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Redo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GSH syste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gs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 xml:space="preserve">GR 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Glutathione reductase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Redo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GSH syste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gpx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GPX1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Glutathione peroxidase 1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Redo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GSH syste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slc1a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EAAT3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Solute carrier family 1 member 1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Redo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antioxida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nfe2l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Nrf2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Nuclear factor erythroid 2-related factor 2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Redo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antioxida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keap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KEAP1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Kelch-like ECH-associated protein 1 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Redo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antioxida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hif1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HIF-1alpha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Hypoxia-inducible factor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Redo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antioxida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sod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 xml:space="preserve">SOD1 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 xml:space="preserve">Superoxide dismutase 1, 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Redo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antioxida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sod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SOD2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 xml:space="preserve">Manganese Superoxide dismutase 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Redo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antioxida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nqo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NQO1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 xml:space="preserve">NAD(P)H dehydrogenase, quinone 1 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Redo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TRX/SR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txnrd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 xml:space="preserve">TXNRD1 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Thioredoxin reductase 1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Redo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TRX/SR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txnip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Txnip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 xml:space="preserve">Thioredoxin interacting protein 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Redo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TRX/SR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tx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TRX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Thioredoxin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Redo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TRX/SR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srxn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SRX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Sulfiredoxin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ECM / Inflamm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MMP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adam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ADAM10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ADAM metallopeptidase domain 10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ECM / Inflamm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MMP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adam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ADAM17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ADAM metallopeptidase domain 17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ECM / Inflamm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MMP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mmp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MMP1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Matrix metalloproteinase 1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ECM / Inflamm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MMP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mmp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MMP14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Matrix metalloproteinase 14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ECM / Inflamm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MMP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mmp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MMP2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Matrix metalloproteinase 2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ECM / Inflamm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MMP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mmp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MMP3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Matrix metalloproteinase 3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ECM / Inflamm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MMP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mmp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MMP8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Matrix metalloproteinase 8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ECM / Inflamm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MMP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timp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TIMP1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 xml:space="preserve"> tissue inhibitor of metalloproteinases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ECM / Inflamm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MMP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mm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Neprilysin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Membrane metallo-endopeptidase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ECM / Inflamm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MMP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adamts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ADAMTS1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ADAM metallopeptidase with thrombospondin type 1 motif, 1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ECM / Inflamm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MMP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adamts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ADAMTS 8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ADAM metallopeptidase with thrombospondin type 1 motif, 8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ECM / Inflamm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MMP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adamts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ADAMTS15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ADAM metallopeptidase with thrombospondin type 1 motif, 15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ECM / Inflamm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EC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cspg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Cspg4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Chondroitin sulfate proteoglycan 4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ECM / Inflamm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EC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has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HAS2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Hyaluronan synthase 2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nflamm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nflammat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rel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p65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Nuclear factor-kappa B p65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nflamm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nflammat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nfkb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p105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Nuclear factor-kappa B p105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nflamm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nflammat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nfkb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p100/p52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Nuclear factor-kappa B p52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nflamm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nflammat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cxcl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L-8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nterleukine 8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nflamm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nflammat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ifnb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L-6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nterleukine 6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nflamm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nflammat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nfkb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kB-a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NF-kB inhibitor alpha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nflamm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nflammat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nfkbi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kB-e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NF-kB inhibitor epsilon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nflamm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nflammat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mif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MIF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Macrophage migration inhibitory factor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nflamm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nflammat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hspa1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222222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222222"/>
                <w:sz w:val="18"/>
                <w:szCs w:val="18"/>
                <w:lang w:val="fr-CH" w:eastAsia="fr-FR"/>
              </w:rPr>
              <w:t>Hsp70</w:t>
            </w:r>
          </w:p>
        </w:tc>
        <w:tc>
          <w:tcPr>
            <w:tcW w:w="5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Heat shock 70 kDa protein 1A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nflamm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nflammat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tnf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TNFa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Tumor necrosis factor alpha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nflamm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nflammat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tnfrsf1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TNFR1/p55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TNFa receptor p55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nflamm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nflammat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tnfrsf1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TNFR2/p75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TNFa receptor p75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nflamm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nflammat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il1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L-1b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nterleukine 1B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nflamm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nflammat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cd16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CD163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Scavenger receptor cysteine-rich type 1 protein M130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nflamm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cell adhes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cdh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N-Cadherin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Cadherin-2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nflamm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cell adhes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icam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CAM1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ntercellular adhesion molecule 1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nflamm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cell adhes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ccl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CCL2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Chemokine (C-C motif) ligand 2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nflamm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Collagen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prep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PE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Prolyl endopeptidase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nflamm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Collagen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lta4h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LTA4H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Leukotriene A4 hydrolase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nflamm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Collagen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p4ha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P4HA1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Prolyl 4-hydroxylase subunit alpha-1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nflamm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Collagen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plod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PLOD2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Procollagen-Lysine, 2-Oxoglutarate 5-Dioxygenase 2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nflamm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Complem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c4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C4A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Complement 4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nflamm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Complem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c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C3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Complement 3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nflamm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Complem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itg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CD11b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part of Complement receptor 3 (C3R)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Inflamm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Complem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itgb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CD18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part of Complement receptor 3 (C3R)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 xml:space="preserve">NMDAR / Redox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Arginin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odc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ODC1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Ornithine decarboxylase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 xml:space="preserve">NMDAR / Redox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Arginin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azin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ADC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Arginine decarboxylase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 xml:space="preserve">NMDAR / Redox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Arginin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aldh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aldDH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Aldehyde dehydrogenase 2 family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 xml:space="preserve">NMDAR / Redox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Arginin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sz w:val="18"/>
                <w:szCs w:val="18"/>
                <w:lang w:val="fr-CH" w:eastAsia="fr-FR"/>
              </w:rPr>
              <w:t>agma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sz w:val="18"/>
                <w:szCs w:val="18"/>
                <w:lang w:val="fr-CH" w:eastAsia="fr-FR"/>
              </w:rPr>
              <w:t>AGMAT 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Agmatinase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RAG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RAG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full age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RAGE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Receptor for advanced glycation end-product Full-leng</w:t>
            </w:r>
            <w:bookmarkStart w:id="0" w:name="_GoBack"/>
            <w:bookmarkEnd w:id="0"/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ht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RAG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RAG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es age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esRAGE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Receptor for advanced glycation end-product endogenous secreted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RAG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RAG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nt age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Nt-RAGE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Receptor for advanced glycation end-product N-terminal truncated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RAG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RAG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delta age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Delta-RAGE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eastAsia="fr-FR"/>
              </w:rPr>
              <w:t>Receptor for advanced glycation end-product Delta8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RAG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RAG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hmgb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 HMGb1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High Mobility Group Box 1 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RAG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AG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glo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GLO1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 xml:space="preserve">Glyoxalase I 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RAG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AG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tpi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TPI1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Triosephosphate isomerase 1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lastRenderedPageBreak/>
              <w:t>GABAergic developm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NKCC1/KCC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slc12a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NKCC1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8C5255" w:rsidRPr="008C5255" w:rsidRDefault="008C5255" w:rsidP="00E45DEB">
            <w:pPr>
              <w:ind w:left="-2" w:right="-88" w:hanging="14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eastAsia="fr-FR"/>
              </w:rPr>
              <w:t>Solute carrier family 12 (sodium/potassium/chloride transporter), member 2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GABAergic developm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NKCC1/KCC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oxsr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OSR1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Serine/threonine-protein kinase OSR1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GABAergic developm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NKCC1/KCC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rgs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Rgs4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eastAsia="fr-FR"/>
              </w:rPr>
              <w:t>Regulator of G-protein signaling 4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GABAergic developm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NKCC1/KCC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wnk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WNK 1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Serine/threonine-protein kinase WNK1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GABAergic developm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NKCC1/KCC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wnk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WNK 4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Serine/threonine-protein kinase WNK4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GABAergic developm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NKCC1/KCC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stk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SPAK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STE20/SPS1-related proline-alanine-rich protein kinase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Brain matur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BDNF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bdnf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BDNF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Brain-derived neurotrophic factor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Brain matur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BDNF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creb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CREB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CAMP Responsive Element Binding Protein 1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Brain matur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BDNF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ep3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P300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E1A Binding Protein P300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Brain matur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BDNF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crtc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CRTC1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CREB Regulated Transcription Coactivator 1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Housekeepin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rps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RS26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Ribosomal Protein S26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Housekeepin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 xml:space="preserve">cdkn1b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CDKN1B 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Cyclin-Dependent Kinase Inhibitor 1B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Housekeepin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 xml:space="preserve">hprt1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 xml:space="preserve">HPRT1 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Hypoxanthine Phosphoribosyltransferase 1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Housekeepin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tub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Tubb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Tubulin beta class I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Housekeepin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rpl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RPL27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Ribosomal Protein L27</w:t>
            </w:r>
          </w:p>
        </w:tc>
      </w:tr>
      <w:tr w:rsidR="008C5255" w:rsidRPr="008C5255" w:rsidTr="00E45DEB">
        <w:trPr>
          <w:trHeight w:val="2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C5255" w:rsidRPr="008C5255" w:rsidRDefault="008C5255" w:rsidP="008C5255">
            <w:pPr>
              <w:ind w:right="52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Housekeepin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8"/>
                <w:szCs w:val="18"/>
                <w:lang w:val="fr-CH" w:eastAsia="fr-FR"/>
              </w:rPr>
              <w:t>36b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RPLP0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C5255" w:rsidRPr="008C5255" w:rsidRDefault="008C5255" w:rsidP="008C5255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</w:pPr>
            <w:r w:rsidRPr="008C525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fr-CH" w:eastAsia="fr-FR"/>
              </w:rPr>
              <w:t>Acidic ribosomal phosphoprotein P0</w:t>
            </w:r>
          </w:p>
        </w:tc>
      </w:tr>
    </w:tbl>
    <w:p w:rsidR="007875B7" w:rsidRDefault="00E45DEB" w:rsidP="008C5255"/>
    <w:sectPr w:rsidR="007875B7" w:rsidSect="00E45DEB">
      <w:pgSz w:w="11900" w:h="16840"/>
      <w:pgMar w:top="661" w:right="1417" w:bottom="34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255"/>
    <w:rsid w:val="00112570"/>
    <w:rsid w:val="00143CDC"/>
    <w:rsid w:val="0018740F"/>
    <w:rsid w:val="003547D8"/>
    <w:rsid w:val="0041209C"/>
    <w:rsid w:val="004917AA"/>
    <w:rsid w:val="00552661"/>
    <w:rsid w:val="005623B0"/>
    <w:rsid w:val="00616AE6"/>
    <w:rsid w:val="006D1260"/>
    <w:rsid w:val="008C5255"/>
    <w:rsid w:val="00AA54B4"/>
    <w:rsid w:val="00BC3F31"/>
    <w:rsid w:val="00D73628"/>
    <w:rsid w:val="00E45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02D846F5-0A22-8B4C-AA0A-BE4162207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noProof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595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50</Words>
  <Characters>4680</Characters>
  <Application>Microsoft Office Word</Application>
  <DocSecurity>0</DocSecurity>
  <Lines>39</Lines>
  <Paragraphs>11</Paragraphs>
  <ScaleCrop>false</ScaleCrop>
  <Company/>
  <LinksUpToDate>false</LinksUpToDate>
  <CharactersWithSpaces>5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a Dwir</dc:creator>
  <cp:keywords/>
  <dc:description/>
  <cp:lastModifiedBy>Daniella Dwir</cp:lastModifiedBy>
  <cp:revision>2</cp:revision>
  <dcterms:created xsi:type="dcterms:W3CDTF">2023-02-14T17:05:00Z</dcterms:created>
  <dcterms:modified xsi:type="dcterms:W3CDTF">2023-02-14T17:08:00Z</dcterms:modified>
</cp:coreProperties>
</file>